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0A2D04A" w14:textId="27FBDC87" w:rsidR="003508B1" w:rsidRPr="00ED5600" w:rsidRDefault="00BB20D8" w:rsidP="00834935">
      <w:pPr>
        <w:spacing w:line="360" w:lineRule="auto"/>
        <w:ind w:leftChars="-405" w:left="-850" w:rightChars="-135" w:right="-283"/>
        <w:rPr>
          <w:rFonts w:ascii="Times New Roman" w:hAnsi="Times New Roman" w:cs="Times New Roman"/>
          <w:b/>
          <w:sz w:val="20"/>
          <w:szCs w:val="20"/>
        </w:rPr>
      </w:pPr>
      <w:r w:rsidRPr="00BB20D8">
        <w:rPr>
          <w:rFonts w:ascii="Times New Roman" w:hAnsi="Times New Roman" w:cs="Times New Roman"/>
          <w:b/>
          <w:bCs/>
          <w:sz w:val="20"/>
          <w:szCs w:val="20"/>
        </w:rPr>
        <w:t>Supporting</w:t>
      </w:r>
      <w:bookmarkStart w:id="0" w:name="_GoBack"/>
      <w:bookmarkEnd w:id="0"/>
      <w:r w:rsidR="002748A0" w:rsidRPr="00ED5600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CF7C8A" w:rsidRPr="00ED5600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 w:rsidR="00C87446" w:rsidRPr="00ED5600">
        <w:rPr>
          <w:rFonts w:ascii="Times New Roman" w:hAnsi="Times New Roman" w:cs="Times New Roman"/>
          <w:b/>
          <w:bCs/>
          <w:sz w:val="20"/>
          <w:szCs w:val="20"/>
        </w:rPr>
        <w:t>1</w:t>
      </w:r>
      <w:r w:rsidR="008940B9" w:rsidRPr="00ED5600">
        <w:rPr>
          <w:rFonts w:ascii="Times New Roman" w:hAnsi="Times New Roman" w:cs="Times New Roman"/>
          <w:b/>
          <w:bCs/>
          <w:sz w:val="20"/>
          <w:szCs w:val="20"/>
        </w:rPr>
        <w:t>. R</w:t>
      </w:r>
      <w:r w:rsidR="006F10F1" w:rsidRPr="00ED5600">
        <w:rPr>
          <w:rFonts w:ascii="Times New Roman" w:hAnsi="Times New Roman" w:cs="Times New Roman"/>
          <w:b/>
          <w:bCs/>
          <w:sz w:val="20"/>
          <w:szCs w:val="20"/>
        </w:rPr>
        <w:t>esult</w:t>
      </w:r>
      <w:r w:rsidR="004B7BB6" w:rsidRPr="00ED5600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AD0663" w:rsidRPr="00ED5600">
        <w:rPr>
          <w:rFonts w:ascii="Times New Roman" w:hAnsi="Times New Roman" w:cs="Times New Roman"/>
          <w:b/>
          <w:bCs/>
          <w:sz w:val="20"/>
          <w:szCs w:val="20"/>
        </w:rPr>
        <w:t xml:space="preserve"> of subgroup analysi</w:t>
      </w:r>
      <w:r w:rsidR="006F10F1" w:rsidRPr="00ED5600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F17FB7" w:rsidRPr="00ED5600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066376" w:rsidRPr="00ED5600">
        <w:rPr>
          <w:rFonts w:ascii="Times New Roman" w:hAnsi="Times New Roman" w:cs="Times New Roman"/>
          <w:b/>
          <w:bCs/>
          <w:sz w:val="20"/>
          <w:szCs w:val="20"/>
        </w:rPr>
        <w:t>in</w:t>
      </w:r>
      <w:r w:rsidR="00DD11ED" w:rsidRPr="00ED5600">
        <w:rPr>
          <w:rFonts w:ascii="Times New Roman" w:hAnsi="Times New Roman" w:cs="Times New Roman"/>
          <w:b/>
          <w:bCs/>
          <w:sz w:val="20"/>
          <w:szCs w:val="20"/>
        </w:rPr>
        <w:t xml:space="preserve"> PD-L1 expression</w:t>
      </w:r>
      <w:r w:rsidR="002904D1" w:rsidRPr="00ED5600">
        <w:rPr>
          <w:rFonts w:ascii="Times New Roman" w:hAnsi="Times New Roman" w:cs="Times New Roman"/>
          <w:b/>
          <w:bCs/>
          <w:sz w:val="20"/>
          <w:szCs w:val="20"/>
        </w:rPr>
        <w:t xml:space="preserve"> ≥1% </w:t>
      </w:r>
      <w:r w:rsidR="00DD11ED" w:rsidRPr="00ED5600">
        <w:rPr>
          <w:rFonts w:ascii="Times New Roman" w:hAnsi="Times New Roman" w:cs="Times New Roman"/>
          <w:b/>
          <w:bCs/>
          <w:sz w:val="20"/>
          <w:szCs w:val="20"/>
        </w:rPr>
        <w:t>populations</w:t>
      </w:r>
      <w:r w:rsidR="009403F8" w:rsidRPr="00ED5600">
        <w:rPr>
          <w:rFonts w:ascii="Times New Roman" w:hAnsi="Times New Roman" w:cs="Times New Roman"/>
          <w:b/>
          <w:bCs/>
          <w:sz w:val="20"/>
          <w:szCs w:val="20"/>
        </w:rPr>
        <w:t>.</w:t>
      </w:r>
    </w:p>
    <w:tbl>
      <w:tblPr>
        <w:tblStyle w:val="a7"/>
        <w:tblW w:w="12900" w:type="dxa"/>
        <w:tblInd w:w="-74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61"/>
        <w:gridCol w:w="2835"/>
        <w:gridCol w:w="3402"/>
        <w:gridCol w:w="3402"/>
      </w:tblGrid>
      <w:tr w:rsidR="004819FA" w:rsidRPr="00ED5600" w14:paraId="663FAFCA" w14:textId="77777777" w:rsidTr="004A0CD7"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870B7A" w14:textId="07E6CC75" w:rsidR="004819FA" w:rsidRPr="00ED5600" w:rsidRDefault="00E6270F" w:rsidP="00DD11ED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D56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bgroup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D04F2B" w14:textId="0C39CB65" w:rsidR="004819FA" w:rsidRPr="00ED5600" w:rsidRDefault="00DD11ED" w:rsidP="004A0CD7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D560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HR for </w:t>
            </w:r>
            <w:r w:rsidR="004819FA" w:rsidRPr="00ED5600">
              <w:rPr>
                <w:rFonts w:ascii="Times New Roman" w:hAnsi="Times New Roman" w:cs="Times New Roman"/>
                <w:b/>
                <w:sz w:val="20"/>
                <w:szCs w:val="20"/>
              </w:rPr>
              <w:t>OS (95% CI)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79E43C" w14:textId="1EC1F438" w:rsidR="004819FA" w:rsidRPr="00ED5600" w:rsidRDefault="00DD11ED" w:rsidP="004A0CD7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D5600">
              <w:rPr>
                <w:rFonts w:ascii="Times New Roman" w:hAnsi="Times New Roman" w:cs="Times New Roman"/>
                <w:b/>
                <w:sz w:val="20"/>
                <w:szCs w:val="20"/>
              </w:rPr>
              <w:t>ICER per QALY (95%</w:t>
            </w:r>
            <w:r w:rsidR="006B3DD5" w:rsidRPr="00ED5600">
              <w:rPr>
                <w:rFonts w:ascii="Times New Roman" w:hAnsi="Times New Roman" w:cs="Times New Roman"/>
                <w:b/>
                <w:sz w:val="20"/>
                <w:szCs w:val="20"/>
              </w:rPr>
              <w:t>CI)</w:t>
            </w:r>
            <w:r w:rsidRPr="00ED5600">
              <w:rPr>
                <w:rFonts w:ascii="Times New Roman" w:hAnsi="Times New Roman" w:cs="Times New Roman"/>
                <w:b/>
                <w:sz w:val="20"/>
                <w:szCs w:val="20"/>
              </w:rPr>
              <w:t>, $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35B3CD" w14:textId="20D5F13A" w:rsidR="004819FA" w:rsidRPr="00ED5600" w:rsidRDefault="004819FA" w:rsidP="004A0CD7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D5600">
              <w:rPr>
                <w:rFonts w:ascii="Times New Roman" w:hAnsi="Times New Roman" w:cs="Times New Roman"/>
                <w:b/>
                <w:sz w:val="20"/>
                <w:szCs w:val="20"/>
              </w:rPr>
              <w:t>Cost-effect</w:t>
            </w:r>
            <w:r w:rsidR="00D506AC" w:rsidRPr="00ED560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iveness probability at WTP $150 </w:t>
            </w:r>
            <w:r w:rsidRPr="00ED5600">
              <w:rPr>
                <w:rFonts w:ascii="Times New Roman" w:hAnsi="Times New Roman" w:cs="Times New Roman"/>
                <w:b/>
                <w:sz w:val="20"/>
                <w:szCs w:val="20"/>
              </w:rPr>
              <w:t>000/QALY</w:t>
            </w:r>
          </w:p>
        </w:tc>
      </w:tr>
      <w:tr w:rsidR="002D2292" w:rsidRPr="00ED5600" w14:paraId="170A0C14" w14:textId="77777777" w:rsidTr="004A0CD7">
        <w:tc>
          <w:tcPr>
            <w:tcW w:w="3261" w:type="dxa"/>
            <w:tcBorders>
              <w:top w:val="single" w:sz="4" w:space="0" w:color="auto"/>
            </w:tcBorders>
          </w:tcPr>
          <w:p w14:paraId="3447BCF0" w14:textId="4865B74D" w:rsidR="002D2292" w:rsidRPr="00ED5600" w:rsidRDefault="00E6270F" w:rsidP="00F9116C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D5600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Age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3F2813E3" w14:textId="77777777" w:rsidR="002D2292" w:rsidRPr="00ED5600" w:rsidRDefault="002D2292" w:rsidP="004A0CD7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single" w:sz="4" w:space="0" w:color="auto"/>
            </w:tcBorders>
          </w:tcPr>
          <w:p w14:paraId="7F8FB6FD" w14:textId="77777777" w:rsidR="002D2292" w:rsidRPr="00ED5600" w:rsidRDefault="002D2292" w:rsidP="004A0CD7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single" w:sz="4" w:space="0" w:color="auto"/>
            </w:tcBorders>
          </w:tcPr>
          <w:p w14:paraId="476C0BB5" w14:textId="77777777" w:rsidR="002D2292" w:rsidRPr="00ED5600" w:rsidRDefault="002D2292" w:rsidP="004A0CD7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D2292" w:rsidRPr="00ED5600" w14:paraId="0999174B" w14:textId="77777777" w:rsidTr="004A0CD7">
        <w:tc>
          <w:tcPr>
            <w:tcW w:w="3261" w:type="dxa"/>
          </w:tcPr>
          <w:p w14:paraId="777E0F43" w14:textId="3B392377" w:rsidR="002D2292" w:rsidRPr="00ED5600" w:rsidRDefault="00E6270F" w:rsidP="00066376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ED5600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&lt;65 </w:t>
            </w:r>
            <w:r w:rsidR="00503D11" w:rsidRPr="00ED5600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years</w:t>
            </w:r>
          </w:p>
        </w:tc>
        <w:tc>
          <w:tcPr>
            <w:tcW w:w="2835" w:type="dxa"/>
          </w:tcPr>
          <w:p w14:paraId="3A1C7FCA" w14:textId="41B8A9C6" w:rsidR="00A81961" w:rsidRPr="00ED5600" w:rsidRDefault="002D2292" w:rsidP="004A0CD7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ED5600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</w:t>
            </w:r>
            <w:r w:rsidR="00E6270F" w:rsidRPr="00ED5600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70</w:t>
            </w:r>
            <w:r w:rsidRPr="00ED5600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(0.</w:t>
            </w:r>
            <w:r w:rsidR="00E6270F" w:rsidRPr="00ED5600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55</w:t>
            </w:r>
            <w:r w:rsidR="00D04823" w:rsidRPr="00ED5600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–</w:t>
            </w:r>
            <w:r w:rsidR="00E6270F" w:rsidRPr="00ED5600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89</w:t>
            </w:r>
            <w:r w:rsidRPr="00ED5600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)</w:t>
            </w:r>
          </w:p>
        </w:tc>
        <w:tc>
          <w:tcPr>
            <w:tcW w:w="3402" w:type="dxa"/>
          </w:tcPr>
          <w:p w14:paraId="725F4B5C" w14:textId="374E9DEB" w:rsidR="002D2292" w:rsidRPr="00ED5600" w:rsidRDefault="00F618A5" w:rsidP="004A0CD7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D5600">
              <w:rPr>
                <w:rFonts w:ascii="Times New Roman" w:hAnsi="Times New Roman" w:cs="Times New Roman"/>
                <w:sz w:val="20"/>
                <w:szCs w:val="20"/>
              </w:rPr>
              <w:t>124555</w:t>
            </w:r>
            <w:r w:rsidR="00BB57CF" w:rsidRPr="00ED560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D5600">
              <w:rPr>
                <w:rFonts w:ascii="Times New Roman" w:hAnsi="Times New Roman" w:cs="Times New Roman"/>
                <w:sz w:val="20"/>
                <w:szCs w:val="20"/>
              </w:rPr>
              <w:t>(120561</w:t>
            </w:r>
            <w:r w:rsidR="00B9011A" w:rsidRPr="00ED5600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–</w:t>
            </w:r>
            <w:r w:rsidRPr="00ED5600">
              <w:rPr>
                <w:rFonts w:ascii="Times New Roman" w:hAnsi="Times New Roman" w:cs="Times New Roman"/>
                <w:sz w:val="20"/>
                <w:szCs w:val="20"/>
              </w:rPr>
              <w:t>129057)</w:t>
            </w:r>
          </w:p>
        </w:tc>
        <w:tc>
          <w:tcPr>
            <w:tcW w:w="3402" w:type="dxa"/>
          </w:tcPr>
          <w:p w14:paraId="4CDB069A" w14:textId="6535BEC9" w:rsidR="002D2292" w:rsidRPr="00ED5600" w:rsidRDefault="0036178A" w:rsidP="004A0CD7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D560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C10F6B" w:rsidRPr="00ED560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ED5600">
              <w:rPr>
                <w:rFonts w:ascii="Times New Roman" w:hAnsi="Times New Roman" w:cs="Times New Roman"/>
                <w:sz w:val="20"/>
                <w:szCs w:val="20"/>
              </w:rPr>
              <w:t>.4</w:t>
            </w:r>
            <w:r w:rsidR="00CF2D78" w:rsidRPr="00ED5600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2D2292" w:rsidRPr="00ED5600" w14:paraId="24289BB4" w14:textId="77777777" w:rsidTr="004A0CD7">
        <w:tc>
          <w:tcPr>
            <w:tcW w:w="3261" w:type="dxa"/>
          </w:tcPr>
          <w:p w14:paraId="511F4773" w14:textId="1C8F40E4" w:rsidR="002D2292" w:rsidRPr="00ED5600" w:rsidRDefault="00E6270F" w:rsidP="00DD11ED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ED5600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65 to 75 </w:t>
            </w:r>
            <w:r w:rsidR="00503D11" w:rsidRPr="00ED5600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years</w:t>
            </w:r>
          </w:p>
        </w:tc>
        <w:tc>
          <w:tcPr>
            <w:tcW w:w="2835" w:type="dxa"/>
          </w:tcPr>
          <w:p w14:paraId="3804F140" w14:textId="675AEED1" w:rsidR="00A81961" w:rsidRPr="00ED5600" w:rsidRDefault="002D2292" w:rsidP="004A0CD7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ED5600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</w:t>
            </w:r>
            <w:r w:rsidR="00E6270F" w:rsidRPr="00ED5600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91</w:t>
            </w:r>
            <w:r w:rsidRPr="00ED5600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(0.</w:t>
            </w:r>
            <w:r w:rsidR="00E6270F" w:rsidRPr="00ED5600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70</w:t>
            </w:r>
            <w:r w:rsidR="00D04823" w:rsidRPr="00ED5600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–</w:t>
            </w:r>
            <w:r w:rsidRPr="00ED5600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.</w:t>
            </w:r>
            <w:r w:rsidR="00E6270F" w:rsidRPr="00ED5600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9</w:t>
            </w:r>
            <w:r w:rsidRPr="00ED5600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)</w:t>
            </w:r>
          </w:p>
        </w:tc>
        <w:tc>
          <w:tcPr>
            <w:tcW w:w="3402" w:type="dxa"/>
          </w:tcPr>
          <w:p w14:paraId="30A8025C" w14:textId="7C95C891" w:rsidR="002D2292" w:rsidRPr="00ED5600" w:rsidRDefault="00F618A5" w:rsidP="004A0CD7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D5600">
              <w:rPr>
                <w:rFonts w:ascii="Times New Roman" w:hAnsi="Times New Roman" w:cs="Times New Roman"/>
                <w:sz w:val="20"/>
                <w:szCs w:val="20"/>
              </w:rPr>
              <w:t>129477</w:t>
            </w:r>
            <w:r w:rsidR="00BB57CF" w:rsidRPr="00ED560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D5600">
              <w:rPr>
                <w:rFonts w:ascii="Times New Roman" w:hAnsi="Times New Roman" w:cs="Times New Roman"/>
                <w:sz w:val="20"/>
                <w:szCs w:val="20"/>
              </w:rPr>
              <w:t>(124555</w:t>
            </w:r>
            <w:r w:rsidR="00B9011A" w:rsidRPr="00ED5600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–</w:t>
            </w:r>
            <w:r w:rsidRPr="00ED5600">
              <w:rPr>
                <w:rFonts w:ascii="Times New Roman" w:hAnsi="Times New Roman" w:cs="Times New Roman"/>
                <w:sz w:val="20"/>
                <w:szCs w:val="20"/>
              </w:rPr>
              <w:t>133554)</w:t>
            </w:r>
          </w:p>
        </w:tc>
        <w:tc>
          <w:tcPr>
            <w:tcW w:w="3402" w:type="dxa"/>
          </w:tcPr>
          <w:p w14:paraId="386F62A8" w14:textId="36A55CA4" w:rsidR="002D2292" w:rsidRPr="00ED5600" w:rsidRDefault="006274E5" w:rsidP="004A0CD7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D5600">
              <w:rPr>
                <w:rFonts w:ascii="Times New Roman" w:hAnsi="Times New Roman" w:cs="Times New Roman"/>
                <w:sz w:val="20"/>
                <w:szCs w:val="20"/>
              </w:rPr>
              <w:t>54.7</w:t>
            </w:r>
            <w:r w:rsidR="00CF2D78" w:rsidRPr="00ED5600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E6270F" w:rsidRPr="00ED5600" w14:paraId="74398943" w14:textId="77777777" w:rsidTr="004A0CD7">
        <w:tc>
          <w:tcPr>
            <w:tcW w:w="3261" w:type="dxa"/>
          </w:tcPr>
          <w:p w14:paraId="254C95AD" w14:textId="083B7E9D" w:rsidR="00E6270F" w:rsidRPr="00ED5600" w:rsidRDefault="00E6270F" w:rsidP="00DD11ED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ED5600">
              <w:rPr>
                <w:rFonts w:ascii="Times New Roman" w:hAnsi="Times New Roman" w:cs="Times New Roman"/>
                <w:sz w:val="20"/>
                <w:szCs w:val="20"/>
              </w:rPr>
              <w:t>≥75</w:t>
            </w:r>
            <w:r w:rsidR="00503D11" w:rsidRPr="00ED5600">
              <w:rPr>
                <w:rFonts w:ascii="Times New Roman" w:hAnsi="Times New Roman" w:cs="Times New Roman"/>
                <w:sz w:val="20"/>
                <w:szCs w:val="20"/>
              </w:rPr>
              <w:t xml:space="preserve"> years</w:t>
            </w:r>
          </w:p>
        </w:tc>
        <w:tc>
          <w:tcPr>
            <w:tcW w:w="2835" w:type="dxa"/>
          </w:tcPr>
          <w:p w14:paraId="0616D2B6" w14:textId="6689C1A5" w:rsidR="00A81961" w:rsidRPr="00ED5600" w:rsidRDefault="00E6270F" w:rsidP="004A0CD7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ED5600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92 (0.57</w:t>
            </w:r>
            <w:r w:rsidR="00D04823" w:rsidRPr="00ED5600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–</w:t>
            </w:r>
            <w:r w:rsidRPr="00ED5600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.48)</w:t>
            </w:r>
          </w:p>
        </w:tc>
        <w:tc>
          <w:tcPr>
            <w:tcW w:w="3402" w:type="dxa"/>
          </w:tcPr>
          <w:p w14:paraId="349E40D2" w14:textId="193C6760" w:rsidR="00E6270F" w:rsidRPr="00ED5600" w:rsidRDefault="00F618A5" w:rsidP="004A0CD7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ED5600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29681</w:t>
            </w:r>
            <w:r w:rsidR="00BB57CF" w:rsidRPr="00ED5600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Pr="00ED5600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(121107</w:t>
            </w:r>
            <w:r w:rsidR="00B9011A" w:rsidRPr="00ED5600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–</w:t>
            </w:r>
            <w:r w:rsidRPr="00ED5600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30957)</w:t>
            </w:r>
          </w:p>
        </w:tc>
        <w:tc>
          <w:tcPr>
            <w:tcW w:w="3402" w:type="dxa"/>
          </w:tcPr>
          <w:p w14:paraId="362994AD" w14:textId="522DC980" w:rsidR="00E6270F" w:rsidRPr="00ED5600" w:rsidRDefault="00CF2D78" w:rsidP="004A0CD7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ED5600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54.3%</w:t>
            </w:r>
          </w:p>
        </w:tc>
      </w:tr>
      <w:tr w:rsidR="002D2292" w:rsidRPr="00ED5600" w14:paraId="201E9F10" w14:textId="77777777" w:rsidTr="004A0CD7">
        <w:tc>
          <w:tcPr>
            <w:tcW w:w="3261" w:type="dxa"/>
          </w:tcPr>
          <w:p w14:paraId="44EA059B" w14:textId="1CD9ADD1" w:rsidR="002D2292" w:rsidRPr="00ED5600" w:rsidRDefault="00E6270F" w:rsidP="00F9116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D5600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Sex</w:t>
            </w:r>
          </w:p>
        </w:tc>
        <w:tc>
          <w:tcPr>
            <w:tcW w:w="2835" w:type="dxa"/>
          </w:tcPr>
          <w:p w14:paraId="60E5F482" w14:textId="77777777" w:rsidR="002D2292" w:rsidRPr="00ED5600" w:rsidRDefault="002D2292" w:rsidP="004A0CD7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2" w:type="dxa"/>
          </w:tcPr>
          <w:p w14:paraId="70E1F9F6" w14:textId="77777777" w:rsidR="002D2292" w:rsidRPr="00ED5600" w:rsidRDefault="002D2292" w:rsidP="004A0CD7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2" w:type="dxa"/>
          </w:tcPr>
          <w:p w14:paraId="283F514C" w14:textId="77777777" w:rsidR="002D2292" w:rsidRPr="00ED5600" w:rsidRDefault="002D2292" w:rsidP="004A0CD7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66376" w:rsidRPr="00ED5600" w14:paraId="2F5E7BB1" w14:textId="77777777" w:rsidTr="004A0CD7">
        <w:tc>
          <w:tcPr>
            <w:tcW w:w="3261" w:type="dxa"/>
          </w:tcPr>
          <w:p w14:paraId="51C8E31B" w14:textId="13B4A817" w:rsidR="00066376" w:rsidRPr="00ED5600" w:rsidRDefault="00E6270F" w:rsidP="00DD11ED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ED5600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Male</w:t>
            </w:r>
          </w:p>
        </w:tc>
        <w:tc>
          <w:tcPr>
            <w:tcW w:w="2835" w:type="dxa"/>
          </w:tcPr>
          <w:p w14:paraId="22BD68CA" w14:textId="507B0976" w:rsidR="00A81961" w:rsidRPr="00ED5600" w:rsidRDefault="00066376" w:rsidP="00EF153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ED5600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7</w:t>
            </w:r>
            <w:r w:rsidR="00E6270F" w:rsidRPr="00ED5600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5</w:t>
            </w:r>
            <w:r w:rsidRPr="00ED5600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(0.</w:t>
            </w:r>
            <w:r w:rsidR="00E6270F" w:rsidRPr="00ED5600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61</w:t>
            </w:r>
            <w:r w:rsidR="00D04823" w:rsidRPr="00ED5600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–</w:t>
            </w:r>
            <w:r w:rsidR="00E6270F" w:rsidRPr="00ED5600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93</w:t>
            </w:r>
            <w:r w:rsidRPr="00ED5600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)</w:t>
            </w:r>
          </w:p>
        </w:tc>
        <w:tc>
          <w:tcPr>
            <w:tcW w:w="3402" w:type="dxa"/>
          </w:tcPr>
          <w:p w14:paraId="5769C906" w14:textId="3D569BBA" w:rsidR="00066376" w:rsidRPr="00ED5600" w:rsidRDefault="00F618A5" w:rsidP="004A0CD7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D5600">
              <w:rPr>
                <w:rFonts w:ascii="Times New Roman" w:hAnsi="Times New Roman" w:cs="Times New Roman"/>
                <w:sz w:val="20"/>
                <w:szCs w:val="20"/>
              </w:rPr>
              <w:t>125817</w:t>
            </w:r>
            <w:r w:rsidR="00BB57CF" w:rsidRPr="00ED560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D5600">
              <w:rPr>
                <w:rFonts w:ascii="Times New Roman" w:hAnsi="Times New Roman" w:cs="Times New Roman"/>
                <w:sz w:val="20"/>
                <w:szCs w:val="20"/>
              </w:rPr>
              <w:t>(122188</w:t>
            </w:r>
            <w:r w:rsidR="00B9011A" w:rsidRPr="00ED5600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–</w:t>
            </w:r>
            <w:r w:rsidRPr="00ED5600">
              <w:rPr>
                <w:rFonts w:ascii="Times New Roman" w:hAnsi="Times New Roman" w:cs="Times New Roman"/>
                <w:sz w:val="20"/>
                <w:szCs w:val="20"/>
              </w:rPr>
              <w:t>129883)</w:t>
            </w:r>
          </w:p>
        </w:tc>
        <w:tc>
          <w:tcPr>
            <w:tcW w:w="3402" w:type="dxa"/>
          </w:tcPr>
          <w:p w14:paraId="1051DB80" w14:textId="00DFD4A0" w:rsidR="00066376" w:rsidRPr="00ED5600" w:rsidRDefault="006274E5" w:rsidP="004A0CD7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D5600">
              <w:rPr>
                <w:rFonts w:ascii="Times New Roman" w:hAnsi="Times New Roman" w:cs="Times New Roman"/>
                <w:sz w:val="20"/>
                <w:szCs w:val="20"/>
              </w:rPr>
              <w:t>56.4</w:t>
            </w:r>
            <w:r w:rsidR="00CF2D78" w:rsidRPr="00ED5600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066376" w:rsidRPr="00ED5600" w14:paraId="47CD8412" w14:textId="77777777" w:rsidTr="004A0CD7">
        <w:tc>
          <w:tcPr>
            <w:tcW w:w="3261" w:type="dxa"/>
          </w:tcPr>
          <w:p w14:paraId="56BC05FF" w14:textId="12D78EF6" w:rsidR="00066376" w:rsidRPr="00ED5600" w:rsidRDefault="00E6270F" w:rsidP="00DD11ED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ED5600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Female</w:t>
            </w:r>
          </w:p>
        </w:tc>
        <w:tc>
          <w:tcPr>
            <w:tcW w:w="2835" w:type="dxa"/>
          </w:tcPr>
          <w:p w14:paraId="063EF988" w14:textId="3A01F230" w:rsidR="00A81961" w:rsidRPr="00ED5600" w:rsidRDefault="00066376" w:rsidP="004A0CD7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ED5600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</w:t>
            </w:r>
            <w:r w:rsidR="00E6270F" w:rsidRPr="00ED5600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91</w:t>
            </w:r>
            <w:r w:rsidRPr="00ED5600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(0.</w:t>
            </w:r>
            <w:r w:rsidR="00E6270F" w:rsidRPr="00ED5600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69</w:t>
            </w:r>
            <w:r w:rsidR="00D04823" w:rsidRPr="00ED5600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–</w:t>
            </w:r>
            <w:r w:rsidRPr="00ED5600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.</w:t>
            </w:r>
            <w:r w:rsidR="00E6270F" w:rsidRPr="00ED5600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21</w:t>
            </w:r>
            <w:r w:rsidRPr="00ED5600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)</w:t>
            </w:r>
          </w:p>
        </w:tc>
        <w:tc>
          <w:tcPr>
            <w:tcW w:w="3402" w:type="dxa"/>
          </w:tcPr>
          <w:p w14:paraId="38F78D7B" w14:textId="3EA0FDD8" w:rsidR="00066376" w:rsidRPr="00ED5600" w:rsidRDefault="00F618A5" w:rsidP="004A0CD7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D5600">
              <w:rPr>
                <w:rFonts w:ascii="Times New Roman" w:hAnsi="Times New Roman" w:cs="Times New Roman"/>
                <w:sz w:val="20"/>
                <w:szCs w:val="20"/>
              </w:rPr>
              <w:t>129477</w:t>
            </w:r>
            <w:r w:rsidR="00BB57CF" w:rsidRPr="00ED560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D5600">
              <w:rPr>
                <w:rFonts w:ascii="Times New Roman" w:hAnsi="Times New Roman" w:cs="Times New Roman"/>
                <w:sz w:val="20"/>
                <w:szCs w:val="20"/>
              </w:rPr>
              <w:t>(124298</w:t>
            </w:r>
            <w:r w:rsidR="00B9011A" w:rsidRPr="00ED5600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–</w:t>
            </w:r>
            <w:r w:rsidRPr="00ED5600">
              <w:rPr>
                <w:rFonts w:ascii="Times New Roman" w:hAnsi="Times New Roman" w:cs="Times New Roman"/>
                <w:sz w:val="20"/>
                <w:szCs w:val="20"/>
              </w:rPr>
              <w:t>133671)</w:t>
            </w:r>
          </w:p>
        </w:tc>
        <w:tc>
          <w:tcPr>
            <w:tcW w:w="3402" w:type="dxa"/>
          </w:tcPr>
          <w:p w14:paraId="0BFB6E92" w14:textId="70A5561E" w:rsidR="00066376" w:rsidRPr="00ED5600" w:rsidRDefault="00CF2D78" w:rsidP="004A0CD7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D5600">
              <w:rPr>
                <w:rFonts w:ascii="Times New Roman" w:hAnsi="Times New Roman" w:cs="Times New Roman"/>
                <w:sz w:val="20"/>
                <w:szCs w:val="20"/>
              </w:rPr>
              <w:t>54.7%</w:t>
            </w:r>
          </w:p>
        </w:tc>
      </w:tr>
      <w:tr w:rsidR="002D2292" w:rsidRPr="00ED5600" w14:paraId="1FBBA742" w14:textId="77777777" w:rsidTr="004A0CD7">
        <w:tc>
          <w:tcPr>
            <w:tcW w:w="3261" w:type="dxa"/>
          </w:tcPr>
          <w:p w14:paraId="325086C0" w14:textId="3D8F44DF" w:rsidR="002D2292" w:rsidRPr="00ED5600" w:rsidRDefault="00E6270F" w:rsidP="00F9116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D5600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ECOG score</w:t>
            </w:r>
          </w:p>
        </w:tc>
        <w:tc>
          <w:tcPr>
            <w:tcW w:w="2835" w:type="dxa"/>
          </w:tcPr>
          <w:p w14:paraId="564E2FEB" w14:textId="77777777" w:rsidR="002D2292" w:rsidRPr="00ED5600" w:rsidRDefault="002D2292" w:rsidP="004A0CD7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2" w:type="dxa"/>
          </w:tcPr>
          <w:p w14:paraId="10911EBE" w14:textId="77777777" w:rsidR="002D2292" w:rsidRPr="00ED5600" w:rsidRDefault="002D2292" w:rsidP="004A0CD7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2" w:type="dxa"/>
          </w:tcPr>
          <w:p w14:paraId="2A5526BB" w14:textId="77777777" w:rsidR="002D2292" w:rsidRPr="00ED5600" w:rsidRDefault="002D2292" w:rsidP="004A0CD7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66376" w:rsidRPr="00ED5600" w14:paraId="36195462" w14:textId="77777777" w:rsidTr="004A0CD7">
        <w:tc>
          <w:tcPr>
            <w:tcW w:w="3261" w:type="dxa"/>
          </w:tcPr>
          <w:p w14:paraId="7D0C41D9" w14:textId="2C54FC71" w:rsidR="00066376" w:rsidRPr="00ED5600" w:rsidRDefault="00E6270F" w:rsidP="00DD11ED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ED5600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</w:t>
            </w:r>
          </w:p>
        </w:tc>
        <w:tc>
          <w:tcPr>
            <w:tcW w:w="2835" w:type="dxa"/>
          </w:tcPr>
          <w:p w14:paraId="5A472ED9" w14:textId="70F0DBF7" w:rsidR="00A81961" w:rsidRPr="00ED5600" w:rsidRDefault="00066376" w:rsidP="00C10F6B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ED5600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6</w:t>
            </w:r>
            <w:r w:rsidR="00E6270F" w:rsidRPr="00ED5600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6</w:t>
            </w:r>
            <w:r w:rsidRPr="00ED5600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(0.4</w:t>
            </w:r>
            <w:r w:rsidR="00E6270F" w:rsidRPr="00ED5600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8</w:t>
            </w:r>
            <w:r w:rsidR="00D04823" w:rsidRPr="00ED5600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–</w:t>
            </w:r>
            <w:r w:rsidR="00E6270F" w:rsidRPr="00ED5600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89</w:t>
            </w:r>
            <w:r w:rsidRPr="00ED5600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)</w:t>
            </w:r>
          </w:p>
        </w:tc>
        <w:tc>
          <w:tcPr>
            <w:tcW w:w="3402" w:type="dxa"/>
          </w:tcPr>
          <w:p w14:paraId="77DD0EF9" w14:textId="4137280D" w:rsidR="00066376" w:rsidRPr="00ED5600" w:rsidRDefault="006274E5" w:rsidP="004A0CD7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D5600">
              <w:rPr>
                <w:rFonts w:ascii="Times New Roman" w:hAnsi="Times New Roman" w:cs="Times New Roman"/>
                <w:sz w:val="20"/>
                <w:szCs w:val="20"/>
              </w:rPr>
              <w:t>123517</w:t>
            </w:r>
            <w:r w:rsidR="00BB57CF" w:rsidRPr="00ED560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D5600">
              <w:rPr>
                <w:rFonts w:ascii="Times New Roman" w:hAnsi="Times New Roman" w:cs="Times New Roman"/>
                <w:sz w:val="20"/>
                <w:szCs w:val="20"/>
              </w:rPr>
              <w:t>(118631</w:t>
            </w:r>
            <w:r w:rsidR="00B9011A" w:rsidRPr="00ED5600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–</w:t>
            </w:r>
            <w:r w:rsidRPr="00ED5600">
              <w:rPr>
                <w:rFonts w:ascii="Times New Roman" w:hAnsi="Times New Roman" w:cs="Times New Roman"/>
                <w:sz w:val="20"/>
                <w:szCs w:val="20"/>
              </w:rPr>
              <w:t>129057)</w:t>
            </w:r>
          </w:p>
        </w:tc>
        <w:tc>
          <w:tcPr>
            <w:tcW w:w="3402" w:type="dxa"/>
          </w:tcPr>
          <w:p w14:paraId="769465FB" w14:textId="0A67AC17" w:rsidR="00066376" w:rsidRPr="00ED5600" w:rsidRDefault="00643DCB" w:rsidP="004A0CD7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D560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D84894" w:rsidRPr="00ED5600">
              <w:rPr>
                <w:rFonts w:ascii="Times New Roman" w:hAnsi="Times New Roman" w:cs="Times New Roman"/>
                <w:sz w:val="20"/>
                <w:szCs w:val="20"/>
              </w:rPr>
              <w:t>8.9</w:t>
            </w:r>
            <w:r w:rsidR="00CF2D78" w:rsidRPr="00ED5600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066376" w:rsidRPr="00ED5600" w14:paraId="1939FA8B" w14:textId="77777777" w:rsidTr="00E6270F">
        <w:tc>
          <w:tcPr>
            <w:tcW w:w="3261" w:type="dxa"/>
          </w:tcPr>
          <w:p w14:paraId="04C6F35F" w14:textId="70A789CF" w:rsidR="00066376" w:rsidRPr="00ED5600" w:rsidRDefault="00E6270F" w:rsidP="00DD11ED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ED5600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</w:t>
            </w:r>
          </w:p>
        </w:tc>
        <w:tc>
          <w:tcPr>
            <w:tcW w:w="2835" w:type="dxa"/>
          </w:tcPr>
          <w:p w14:paraId="5F7326BA" w14:textId="4D67A342" w:rsidR="00A81961" w:rsidRPr="00ED5600" w:rsidRDefault="00066376" w:rsidP="004A0CD7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ED5600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</w:t>
            </w:r>
            <w:r w:rsidR="00E6270F" w:rsidRPr="00ED5600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89</w:t>
            </w:r>
            <w:r w:rsidRPr="00ED5600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(0.</w:t>
            </w:r>
            <w:r w:rsidR="00E6270F" w:rsidRPr="00ED5600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73</w:t>
            </w:r>
            <w:r w:rsidR="00D04823" w:rsidRPr="00ED5600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–</w:t>
            </w:r>
            <w:r w:rsidR="00E6270F" w:rsidRPr="00ED5600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.09</w:t>
            </w:r>
            <w:r w:rsidRPr="00ED5600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)</w:t>
            </w:r>
          </w:p>
        </w:tc>
        <w:tc>
          <w:tcPr>
            <w:tcW w:w="3402" w:type="dxa"/>
          </w:tcPr>
          <w:p w14:paraId="5FA195A5" w14:textId="7C0859BA" w:rsidR="00066376" w:rsidRPr="00ED5600" w:rsidRDefault="006274E5" w:rsidP="004A0CD7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D5600">
              <w:rPr>
                <w:rFonts w:ascii="Times New Roman" w:hAnsi="Times New Roman" w:cs="Times New Roman"/>
                <w:sz w:val="20"/>
                <w:szCs w:val="20"/>
              </w:rPr>
              <w:t>129057</w:t>
            </w:r>
            <w:r w:rsidR="00BB57CF" w:rsidRPr="00ED560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D5600">
              <w:rPr>
                <w:rFonts w:ascii="Times New Roman" w:hAnsi="Times New Roman" w:cs="Times New Roman"/>
                <w:sz w:val="20"/>
                <w:szCs w:val="20"/>
              </w:rPr>
              <w:t>(125318</w:t>
            </w:r>
            <w:r w:rsidR="00B9011A" w:rsidRPr="00ED5600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–</w:t>
            </w:r>
            <w:r w:rsidRPr="00ED5600">
              <w:rPr>
                <w:rFonts w:ascii="Times New Roman" w:hAnsi="Times New Roman" w:cs="Times New Roman"/>
                <w:sz w:val="20"/>
                <w:szCs w:val="20"/>
              </w:rPr>
              <w:t>132559)</w:t>
            </w:r>
          </w:p>
        </w:tc>
        <w:tc>
          <w:tcPr>
            <w:tcW w:w="3402" w:type="dxa"/>
          </w:tcPr>
          <w:p w14:paraId="54F6C03E" w14:textId="7F8FA7EE" w:rsidR="00066376" w:rsidRPr="00ED5600" w:rsidRDefault="007B44D2" w:rsidP="004A0CD7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D560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CF2D78" w:rsidRPr="00ED560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ED5600">
              <w:rPr>
                <w:rFonts w:ascii="Times New Roman" w:hAnsi="Times New Roman" w:cs="Times New Roman"/>
                <w:sz w:val="20"/>
                <w:szCs w:val="20"/>
              </w:rPr>
              <w:t>.2</w:t>
            </w:r>
            <w:r w:rsidR="00CF2D78" w:rsidRPr="00ED5600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E6270F" w:rsidRPr="00ED5600" w14:paraId="756C1BB6" w14:textId="77777777" w:rsidTr="00E6270F">
        <w:tc>
          <w:tcPr>
            <w:tcW w:w="3261" w:type="dxa"/>
          </w:tcPr>
          <w:p w14:paraId="7509AF43" w14:textId="4D487270" w:rsidR="00E6270F" w:rsidRPr="00ED5600" w:rsidRDefault="00E6270F" w:rsidP="00E6270F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ED5600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Smoking status</w:t>
            </w:r>
          </w:p>
        </w:tc>
        <w:tc>
          <w:tcPr>
            <w:tcW w:w="2835" w:type="dxa"/>
          </w:tcPr>
          <w:p w14:paraId="0F95959A" w14:textId="77777777" w:rsidR="00E6270F" w:rsidRPr="00ED5600" w:rsidRDefault="00E6270F" w:rsidP="004A0CD7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3402" w:type="dxa"/>
          </w:tcPr>
          <w:p w14:paraId="7898FCF3" w14:textId="77777777" w:rsidR="00E6270F" w:rsidRPr="00ED5600" w:rsidRDefault="00E6270F" w:rsidP="004A0CD7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2" w:type="dxa"/>
          </w:tcPr>
          <w:p w14:paraId="202CE579" w14:textId="77777777" w:rsidR="00E6270F" w:rsidRPr="00ED5600" w:rsidRDefault="00E6270F" w:rsidP="004A0CD7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6270F" w:rsidRPr="00ED5600" w14:paraId="56AA91BD" w14:textId="77777777" w:rsidTr="00E6270F">
        <w:tc>
          <w:tcPr>
            <w:tcW w:w="3261" w:type="dxa"/>
          </w:tcPr>
          <w:p w14:paraId="4D94479A" w14:textId="343D7159" w:rsidR="00E6270F" w:rsidRPr="00ED5600" w:rsidRDefault="00E6270F" w:rsidP="00E6270F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ED5600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Never smoked</w:t>
            </w:r>
          </w:p>
        </w:tc>
        <w:tc>
          <w:tcPr>
            <w:tcW w:w="2835" w:type="dxa"/>
          </w:tcPr>
          <w:p w14:paraId="4C8BB3B0" w14:textId="3BB3CAC2" w:rsidR="00A81961" w:rsidRPr="00ED5600" w:rsidRDefault="00BB10CC" w:rsidP="00E6270F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ED5600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.23</w:t>
            </w:r>
            <w:r w:rsidR="00E6270F" w:rsidRPr="00ED5600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(0.</w:t>
            </w:r>
            <w:r w:rsidRPr="00ED5600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76</w:t>
            </w:r>
            <w:r w:rsidR="00D04823" w:rsidRPr="00ED5600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–</w:t>
            </w:r>
            <w:r w:rsidRPr="00ED5600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.98</w:t>
            </w:r>
            <w:r w:rsidR="00E6270F" w:rsidRPr="00ED5600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)</w:t>
            </w:r>
          </w:p>
        </w:tc>
        <w:tc>
          <w:tcPr>
            <w:tcW w:w="3402" w:type="dxa"/>
          </w:tcPr>
          <w:p w14:paraId="2679517D" w14:textId="6767410F" w:rsidR="00E6270F" w:rsidRPr="00ED5600" w:rsidRDefault="006274E5" w:rsidP="00E6270F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D5600">
              <w:rPr>
                <w:rFonts w:ascii="Times New Roman" w:hAnsi="Times New Roman" w:cs="Times New Roman"/>
                <w:sz w:val="20"/>
                <w:szCs w:val="20"/>
              </w:rPr>
              <w:t>133756</w:t>
            </w:r>
            <w:r w:rsidR="00BB57CF" w:rsidRPr="00ED560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D5600">
              <w:rPr>
                <w:rFonts w:ascii="Times New Roman" w:hAnsi="Times New Roman" w:cs="Times New Roman"/>
                <w:sz w:val="20"/>
                <w:szCs w:val="20"/>
              </w:rPr>
              <w:t>(126063</w:t>
            </w:r>
            <w:r w:rsidR="00B9011A" w:rsidRPr="00ED5600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–</w:t>
            </w:r>
            <w:r w:rsidRPr="00ED560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D560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73429</w:t>
            </w:r>
            <w:r w:rsidRPr="00ED560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402" w:type="dxa"/>
          </w:tcPr>
          <w:p w14:paraId="1737E721" w14:textId="3404E92C" w:rsidR="00E6270F" w:rsidRPr="00ED5600" w:rsidRDefault="00CF2D78" w:rsidP="00E6270F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D5600">
              <w:rPr>
                <w:rFonts w:ascii="Times New Roman" w:hAnsi="Times New Roman" w:cs="Times New Roman"/>
                <w:sz w:val="20"/>
                <w:szCs w:val="20"/>
              </w:rPr>
              <w:t>53.8%</w:t>
            </w:r>
          </w:p>
        </w:tc>
      </w:tr>
      <w:tr w:rsidR="00E6270F" w:rsidRPr="00ED5600" w14:paraId="34231ADD" w14:textId="77777777" w:rsidTr="00E6270F">
        <w:tc>
          <w:tcPr>
            <w:tcW w:w="3261" w:type="dxa"/>
          </w:tcPr>
          <w:p w14:paraId="12078896" w14:textId="468E8E66" w:rsidR="00E6270F" w:rsidRPr="00ED5600" w:rsidRDefault="00E6270F" w:rsidP="00E6270F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ED5600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Current or former smoker</w:t>
            </w:r>
          </w:p>
        </w:tc>
        <w:tc>
          <w:tcPr>
            <w:tcW w:w="2835" w:type="dxa"/>
          </w:tcPr>
          <w:p w14:paraId="460F967E" w14:textId="04D828E7" w:rsidR="00A81961" w:rsidRPr="00ED5600" w:rsidRDefault="00E6270F" w:rsidP="00E6270F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ED5600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</w:t>
            </w:r>
            <w:r w:rsidR="00BB10CC" w:rsidRPr="00ED5600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77</w:t>
            </w:r>
            <w:r w:rsidRPr="00ED5600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(0.</w:t>
            </w:r>
            <w:r w:rsidR="00BB10CC" w:rsidRPr="00ED5600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64</w:t>
            </w:r>
            <w:r w:rsidR="00D04823" w:rsidRPr="00ED5600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–</w:t>
            </w:r>
            <w:r w:rsidR="00BB10CC" w:rsidRPr="00ED5600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92</w:t>
            </w:r>
            <w:r w:rsidRPr="00ED5600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)</w:t>
            </w:r>
          </w:p>
        </w:tc>
        <w:tc>
          <w:tcPr>
            <w:tcW w:w="3402" w:type="dxa"/>
          </w:tcPr>
          <w:p w14:paraId="5F0D3BDC" w14:textId="7F37CC77" w:rsidR="00E6270F" w:rsidRPr="00ED5600" w:rsidRDefault="006274E5" w:rsidP="00E6270F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D5600">
              <w:rPr>
                <w:rFonts w:ascii="Times New Roman" w:hAnsi="Times New Roman" w:cs="Times New Roman"/>
                <w:sz w:val="20"/>
                <w:szCs w:val="20"/>
              </w:rPr>
              <w:t>126308</w:t>
            </w:r>
            <w:r w:rsidR="00BB57CF" w:rsidRPr="00ED560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D5600">
              <w:rPr>
                <w:rFonts w:ascii="Times New Roman" w:hAnsi="Times New Roman" w:cs="Times New Roman"/>
                <w:sz w:val="20"/>
                <w:szCs w:val="20"/>
              </w:rPr>
              <w:t>(122989</w:t>
            </w:r>
            <w:r w:rsidR="00B9011A" w:rsidRPr="00ED5600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–</w:t>
            </w:r>
            <w:r w:rsidRPr="00ED5600">
              <w:rPr>
                <w:rFonts w:ascii="Times New Roman" w:hAnsi="Times New Roman" w:cs="Times New Roman"/>
                <w:sz w:val="20"/>
                <w:szCs w:val="20"/>
              </w:rPr>
              <w:t>129681)</w:t>
            </w:r>
          </w:p>
        </w:tc>
        <w:tc>
          <w:tcPr>
            <w:tcW w:w="3402" w:type="dxa"/>
          </w:tcPr>
          <w:p w14:paraId="19BE49D4" w14:textId="5459D3D3" w:rsidR="00E6270F" w:rsidRPr="00ED5600" w:rsidRDefault="00D84894" w:rsidP="00E6270F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D5600">
              <w:rPr>
                <w:rFonts w:ascii="Times New Roman" w:hAnsi="Times New Roman" w:cs="Times New Roman"/>
                <w:sz w:val="20"/>
                <w:szCs w:val="20"/>
              </w:rPr>
              <w:t>56.1%</w:t>
            </w:r>
          </w:p>
        </w:tc>
      </w:tr>
      <w:tr w:rsidR="00E6270F" w:rsidRPr="00ED5600" w14:paraId="51786F73" w14:textId="77777777" w:rsidTr="00E6270F">
        <w:tc>
          <w:tcPr>
            <w:tcW w:w="3261" w:type="dxa"/>
          </w:tcPr>
          <w:p w14:paraId="7A239DFA" w14:textId="59F60AC8" w:rsidR="00E6270F" w:rsidRPr="00ED5600" w:rsidRDefault="00E6270F" w:rsidP="00E6270F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ED5600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Tumor histologic type</w:t>
            </w:r>
          </w:p>
        </w:tc>
        <w:tc>
          <w:tcPr>
            <w:tcW w:w="2835" w:type="dxa"/>
          </w:tcPr>
          <w:p w14:paraId="43706619" w14:textId="77777777" w:rsidR="00E6270F" w:rsidRPr="00ED5600" w:rsidRDefault="00E6270F" w:rsidP="004A0CD7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3402" w:type="dxa"/>
          </w:tcPr>
          <w:p w14:paraId="4A09A4AC" w14:textId="77777777" w:rsidR="00E6270F" w:rsidRPr="00ED5600" w:rsidRDefault="00E6270F" w:rsidP="004A0CD7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2" w:type="dxa"/>
          </w:tcPr>
          <w:p w14:paraId="6EFF4149" w14:textId="77777777" w:rsidR="00E6270F" w:rsidRPr="00ED5600" w:rsidRDefault="00E6270F" w:rsidP="004A0CD7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6270F" w:rsidRPr="00ED5600" w14:paraId="1E5295BE" w14:textId="77777777" w:rsidTr="00E6270F">
        <w:tc>
          <w:tcPr>
            <w:tcW w:w="3261" w:type="dxa"/>
          </w:tcPr>
          <w:p w14:paraId="64084670" w14:textId="2149BA38" w:rsidR="00E6270F" w:rsidRPr="00ED5600" w:rsidRDefault="00E6270F" w:rsidP="00DD11ED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ED5600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lastRenderedPageBreak/>
              <w:t>Squamous</w:t>
            </w:r>
          </w:p>
        </w:tc>
        <w:tc>
          <w:tcPr>
            <w:tcW w:w="2835" w:type="dxa"/>
          </w:tcPr>
          <w:p w14:paraId="2C8333D2" w14:textId="2C232000" w:rsidR="00A81961" w:rsidRPr="00ED5600" w:rsidRDefault="00BB10CC" w:rsidP="004A0CD7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ED5600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69 (0.52</w:t>
            </w:r>
            <w:r w:rsidR="00D04823" w:rsidRPr="00ED5600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–</w:t>
            </w:r>
            <w:r w:rsidRPr="00ED5600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92)</w:t>
            </w:r>
          </w:p>
        </w:tc>
        <w:tc>
          <w:tcPr>
            <w:tcW w:w="3402" w:type="dxa"/>
          </w:tcPr>
          <w:p w14:paraId="4067BFCD" w14:textId="1AABE047" w:rsidR="00E6270F" w:rsidRPr="00ED5600" w:rsidRDefault="006274E5" w:rsidP="004A0CD7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D5600">
              <w:rPr>
                <w:rFonts w:ascii="Times New Roman" w:hAnsi="Times New Roman" w:cs="Times New Roman"/>
                <w:sz w:val="20"/>
                <w:szCs w:val="20"/>
              </w:rPr>
              <w:t>124298</w:t>
            </w:r>
            <w:r w:rsidR="00BB57CF" w:rsidRPr="00ED560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D5600">
              <w:rPr>
                <w:rFonts w:ascii="Times New Roman" w:hAnsi="Times New Roman" w:cs="Times New Roman"/>
                <w:sz w:val="20"/>
                <w:szCs w:val="20"/>
              </w:rPr>
              <w:t>(119737</w:t>
            </w:r>
            <w:r w:rsidR="00B9011A" w:rsidRPr="00ED5600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–</w:t>
            </w:r>
            <w:r w:rsidRPr="00ED5600">
              <w:rPr>
                <w:rFonts w:ascii="Times New Roman" w:hAnsi="Times New Roman" w:cs="Times New Roman"/>
                <w:sz w:val="20"/>
                <w:szCs w:val="20"/>
              </w:rPr>
              <w:t>129681)</w:t>
            </w:r>
          </w:p>
        </w:tc>
        <w:tc>
          <w:tcPr>
            <w:tcW w:w="3402" w:type="dxa"/>
          </w:tcPr>
          <w:p w14:paraId="6736045F" w14:textId="4D4DD2D3" w:rsidR="00E6270F" w:rsidRPr="00ED5600" w:rsidRDefault="00D84894" w:rsidP="004A0CD7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D5600">
              <w:rPr>
                <w:rFonts w:ascii="Times New Roman" w:hAnsi="Times New Roman" w:cs="Times New Roman"/>
                <w:sz w:val="20"/>
                <w:szCs w:val="20"/>
              </w:rPr>
              <w:t>58.2%</w:t>
            </w:r>
          </w:p>
        </w:tc>
      </w:tr>
      <w:tr w:rsidR="00E6270F" w:rsidRPr="00ED5600" w14:paraId="7D4FC553" w14:textId="77777777" w:rsidTr="00E6270F">
        <w:tc>
          <w:tcPr>
            <w:tcW w:w="3261" w:type="dxa"/>
          </w:tcPr>
          <w:p w14:paraId="6D43DC1A" w14:textId="62A5D682" w:rsidR="00E6270F" w:rsidRPr="00ED5600" w:rsidRDefault="00E6270F" w:rsidP="00DD11ED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proofErr w:type="spellStart"/>
            <w:r w:rsidRPr="00ED5600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Nonsquamous</w:t>
            </w:r>
            <w:proofErr w:type="spellEnd"/>
          </w:p>
        </w:tc>
        <w:tc>
          <w:tcPr>
            <w:tcW w:w="2835" w:type="dxa"/>
          </w:tcPr>
          <w:p w14:paraId="5F5FC2A9" w14:textId="06652113" w:rsidR="00A81961" w:rsidRPr="00ED5600" w:rsidRDefault="00BB10CC" w:rsidP="004A0CD7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ED5600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85 (0.69</w:t>
            </w:r>
            <w:r w:rsidR="00D04823" w:rsidRPr="00ED5600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–</w:t>
            </w:r>
            <w:r w:rsidRPr="00ED5600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.04)</w:t>
            </w:r>
          </w:p>
        </w:tc>
        <w:tc>
          <w:tcPr>
            <w:tcW w:w="3402" w:type="dxa"/>
          </w:tcPr>
          <w:p w14:paraId="77BBB8EA" w14:textId="4EC7BEC3" w:rsidR="00E6270F" w:rsidRPr="00ED5600" w:rsidRDefault="006274E5" w:rsidP="004A0CD7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D5600">
              <w:rPr>
                <w:rFonts w:ascii="Times New Roman" w:hAnsi="Times New Roman" w:cs="Times New Roman"/>
                <w:sz w:val="20"/>
                <w:szCs w:val="20"/>
              </w:rPr>
              <w:t>128183</w:t>
            </w:r>
            <w:r w:rsidR="00BB57CF" w:rsidRPr="00ED560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D5600">
              <w:rPr>
                <w:rFonts w:ascii="Times New Roman" w:hAnsi="Times New Roman" w:cs="Times New Roman"/>
                <w:sz w:val="20"/>
                <w:szCs w:val="20"/>
              </w:rPr>
              <w:t>(124298</w:t>
            </w:r>
            <w:r w:rsidR="00B9011A" w:rsidRPr="00ED5600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–</w:t>
            </w:r>
            <w:r w:rsidRPr="00ED5600">
              <w:rPr>
                <w:rFonts w:ascii="Times New Roman" w:hAnsi="Times New Roman" w:cs="Times New Roman"/>
                <w:sz w:val="20"/>
                <w:szCs w:val="20"/>
              </w:rPr>
              <w:t>131846)</w:t>
            </w:r>
          </w:p>
        </w:tc>
        <w:tc>
          <w:tcPr>
            <w:tcW w:w="3402" w:type="dxa"/>
          </w:tcPr>
          <w:p w14:paraId="77B1DBF2" w14:textId="3433C40D" w:rsidR="00E6270F" w:rsidRPr="00ED5600" w:rsidRDefault="00506525" w:rsidP="004A0CD7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D560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C10F6B" w:rsidRPr="00ED560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ED5600">
              <w:rPr>
                <w:rFonts w:ascii="Times New Roman" w:hAnsi="Times New Roman" w:cs="Times New Roman"/>
                <w:sz w:val="20"/>
                <w:szCs w:val="20"/>
              </w:rPr>
              <w:t>.5</w:t>
            </w:r>
            <w:r w:rsidR="00A97372" w:rsidRPr="00ED5600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E6270F" w:rsidRPr="00ED5600" w14:paraId="2705F81A" w14:textId="77777777" w:rsidTr="00E6270F">
        <w:tc>
          <w:tcPr>
            <w:tcW w:w="3261" w:type="dxa"/>
          </w:tcPr>
          <w:p w14:paraId="2B76001C" w14:textId="171531C8" w:rsidR="00E6270F" w:rsidRPr="00ED5600" w:rsidRDefault="00E6270F" w:rsidP="00E6270F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ED5600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Liver metastatic</w:t>
            </w:r>
          </w:p>
        </w:tc>
        <w:tc>
          <w:tcPr>
            <w:tcW w:w="2835" w:type="dxa"/>
          </w:tcPr>
          <w:p w14:paraId="68EEF77A" w14:textId="77777777" w:rsidR="00E6270F" w:rsidRPr="00ED5600" w:rsidRDefault="00E6270F" w:rsidP="004A0CD7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3402" w:type="dxa"/>
          </w:tcPr>
          <w:p w14:paraId="32990433" w14:textId="77777777" w:rsidR="00E6270F" w:rsidRPr="00ED5600" w:rsidRDefault="00E6270F" w:rsidP="004A0CD7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2" w:type="dxa"/>
          </w:tcPr>
          <w:p w14:paraId="3342DC30" w14:textId="77777777" w:rsidR="00E6270F" w:rsidRPr="00ED5600" w:rsidRDefault="00E6270F" w:rsidP="004A0CD7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6270F" w:rsidRPr="00ED5600" w14:paraId="7DFF467A" w14:textId="77777777" w:rsidTr="00E6270F">
        <w:tc>
          <w:tcPr>
            <w:tcW w:w="3261" w:type="dxa"/>
          </w:tcPr>
          <w:p w14:paraId="1523C594" w14:textId="13BB2B4B" w:rsidR="00E6270F" w:rsidRPr="00ED5600" w:rsidRDefault="00E6270F" w:rsidP="00DD11ED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ED5600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Yes</w:t>
            </w:r>
          </w:p>
        </w:tc>
        <w:tc>
          <w:tcPr>
            <w:tcW w:w="2835" w:type="dxa"/>
          </w:tcPr>
          <w:p w14:paraId="185F89C6" w14:textId="29907359" w:rsidR="00A81961" w:rsidRPr="00ED5600" w:rsidRDefault="00BB10CC" w:rsidP="004A0CD7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ED5600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.05 (0.74</w:t>
            </w:r>
            <w:r w:rsidR="00D04823" w:rsidRPr="00ED5600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–</w:t>
            </w:r>
            <w:r w:rsidRPr="00ED5600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.49)</w:t>
            </w:r>
          </w:p>
        </w:tc>
        <w:tc>
          <w:tcPr>
            <w:tcW w:w="3402" w:type="dxa"/>
          </w:tcPr>
          <w:p w14:paraId="24351D97" w14:textId="5FEE16CE" w:rsidR="00E6270F" w:rsidRPr="00ED5600" w:rsidRDefault="007B6A4B" w:rsidP="004A0CD7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D5600">
              <w:rPr>
                <w:rFonts w:ascii="Times New Roman" w:hAnsi="Times New Roman" w:cs="Times New Roman"/>
                <w:sz w:val="20"/>
                <w:szCs w:val="20"/>
              </w:rPr>
              <w:t>131999</w:t>
            </w:r>
            <w:r w:rsidR="00BB57CF" w:rsidRPr="00ED560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D5600">
              <w:rPr>
                <w:rFonts w:ascii="Times New Roman" w:hAnsi="Times New Roman" w:cs="Times New Roman"/>
                <w:sz w:val="20"/>
                <w:szCs w:val="20"/>
              </w:rPr>
              <w:t>(125568</w:t>
            </w:r>
            <w:r w:rsidR="00B9011A" w:rsidRPr="00ED5600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–</w:t>
            </w:r>
            <w:r w:rsidRPr="00ED5600">
              <w:rPr>
                <w:rFonts w:ascii="Times New Roman" w:hAnsi="Times New Roman" w:cs="Times New Roman"/>
                <w:sz w:val="20"/>
                <w:szCs w:val="20"/>
              </w:rPr>
              <w:t>130629)</w:t>
            </w:r>
          </w:p>
        </w:tc>
        <w:tc>
          <w:tcPr>
            <w:tcW w:w="3402" w:type="dxa"/>
          </w:tcPr>
          <w:p w14:paraId="24BCE739" w14:textId="16DD0DC2" w:rsidR="00E6270F" w:rsidRPr="00ED5600" w:rsidRDefault="00506525" w:rsidP="004A0CD7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D560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C10F6B" w:rsidRPr="00ED560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ED5600">
              <w:rPr>
                <w:rFonts w:ascii="Times New Roman" w:hAnsi="Times New Roman" w:cs="Times New Roman"/>
                <w:sz w:val="20"/>
                <w:szCs w:val="20"/>
              </w:rPr>
              <w:t>.2</w:t>
            </w:r>
            <w:r w:rsidR="00C10F6B" w:rsidRPr="00ED5600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E6270F" w:rsidRPr="00ED5600" w14:paraId="63335382" w14:textId="77777777" w:rsidTr="00E6270F">
        <w:tc>
          <w:tcPr>
            <w:tcW w:w="3261" w:type="dxa"/>
          </w:tcPr>
          <w:p w14:paraId="69421A23" w14:textId="0B4390BF" w:rsidR="00E6270F" w:rsidRPr="00ED5600" w:rsidRDefault="00E6270F" w:rsidP="00DD11ED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ED5600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No</w:t>
            </w:r>
          </w:p>
        </w:tc>
        <w:tc>
          <w:tcPr>
            <w:tcW w:w="2835" w:type="dxa"/>
          </w:tcPr>
          <w:p w14:paraId="27F19199" w14:textId="508F7D04" w:rsidR="00A81961" w:rsidRPr="00ED5600" w:rsidRDefault="00BB10CC" w:rsidP="004A0CD7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ED5600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76 (0.63</w:t>
            </w:r>
            <w:r w:rsidR="00D04823" w:rsidRPr="00ED5600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–</w:t>
            </w:r>
            <w:r w:rsidRPr="00ED5600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92)</w:t>
            </w:r>
          </w:p>
        </w:tc>
        <w:tc>
          <w:tcPr>
            <w:tcW w:w="3402" w:type="dxa"/>
          </w:tcPr>
          <w:p w14:paraId="796B6F19" w14:textId="4BEDC01E" w:rsidR="00E6270F" w:rsidRPr="00ED5600" w:rsidRDefault="007B6A4B" w:rsidP="004A0CD7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D5600">
              <w:rPr>
                <w:rFonts w:ascii="Times New Roman" w:hAnsi="Times New Roman" w:cs="Times New Roman"/>
                <w:sz w:val="20"/>
                <w:szCs w:val="20"/>
              </w:rPr>
              <w:t>126063</w:t>
            </w:r>
            <w:r w:rsidR="00BB57CF" w:rsidRPr="00ED560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D5600">
              <w:rPr>
                <w:rFonts w:ascii="Times New Roman" w:hAnsi="Times New Roman" w:cs="Times New Roman"/>
                <w:sz w:val="20"/>
                <w:szCs w:val="20"/>
              </w:rPr>
              <w:t>(122723</w:t>
            </w:r>
            <w:r w:rsidR="00B9011A" w:rsidRPr="00ED5600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–</w:t>
            </w:r>
            <w:r w:rsidRPr="00ED5600">
              <w:rPr>
                <w:rFonts w:ascii="Times New Roman" w:hAnsi="Times New Roman" w:cs="Times New Roman"/>
                <w:sz w:val="20"/>
                <w:szCs w:val="20"/>
              </w:rPr>
              <w:t>129681)</w:t>
            </w:r>
          </w:p>
        </w:tc>
        <w:tc>
          <w:tcPr>
            <w:tcW w:w="3402" w:type="dxa"/>
          </w:tcPr>
          <w:p w14:paraId="29920E17" w14:textId="03B8D4B0" w:rsidR="00E6270F" w:rsidRPr="00ED5600" w:rsidRDefault="00C10F6B" w:rsidP="004A0CD7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D5600">
              <w:rPr>
                <w:rFonts w:ascii="Times New Roman" w:hAnsi="Times New Roman" w:cs="Times New Roman"/>
                <w:sz w:val="20"/>
                <w:szCs w:val="20"/>
              </w:rPr>
              <w:t>56.3%</w:t>
            </w:r>
          </w:p>
        </w:tc>
      </w:tr>
      <w:tr w:rsidR="00E6270F" w:rsidRPr="00ED5600" w14:paraId="1A26D3CD" w14:textId="77777777" w:rsidTr="00E6270F">
        <w:tc>
          <w:tcPr>
            <w:tcW w:w="3261" w:type="dxa"/>
          </w:tcPr>
          <w:p w14:paraId="71BB5BA1" w14:textId="084D3C3A" w:rsidR="00E6270F" w:rsidRPr="00ED5600" w:rsidRDefault="00E6270F" w:rsidP="00E6270F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ED5600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Bone metastatic</w:t>
            </w:r>
          </w:p>
        </w:tc>
        <w:tc>
          <w:tcPr>
            <w:tcW w:w="2835" w:type="dxa"/>
          </w:tcPr>
          <w:p w14:paraId="3BB720DB" w14:textId="77777777" w:rsidR="00E6270F" w:rsidRPr="00ED5600" w:rsidRDefault="00E6270F" w:rsidP="004A0CD7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3402" w:type="dxa"/>
          </w:tcPr>
          <w:p w14:paraId="7B7444A7" w14:textId="77777777" w:rsidR="00E6270F" w:rsidRPr="00ED5600" w:rsidRDefault="00E6270F" w:rsidP="004A0CD7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2" w:type="dxa"/>
          </w:tcPr>
          <w:p w14:paraId="367AA55E" w14:textId="77777777" w:rsidR="00E6270F" w:rsidRPr="00ED5600" w:rsidRDefault="00E6270F" w:rsidP="004A0CD7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6270F" w:rsidRPr="00ED5600" w14:paraId="22A54CD6" w14:textId="77777777" w:rsidTr="00E6270F">
        <w:tc>
          <w:tcPr>
            <w:tcW w:w="3261" w:type="dxa"/>
          </w:tcPr>
          <w:p w14:paraId="033C0BB3" w14:textId="04AFA092" w:rsidR="00E6270F" w:rsidRPr="00ED5600" w:rsidRDefault="00E6270F" w:rsidP="00E6270F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ED5600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Yes</w:t>
            </w:r>
          </w:p>
        </w:tc>
        <w:tc>
          <w:tcPr>
            <w:tcW w:w="2835" w:type="dxa"/>
          </w:tcPr>
          <w:p w14:paraId="319975C5" w14:textId="63C4FAF9" w:rsidR="00A81961" w:rsidRPr="00ED5600" w:rsidRDefault="00BB10CC" w:rsidP="00E6270F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ED5600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75 (0.55</w:t>
            </w:r>
            <w:r w:rsidR="00D04823" w:rsidRPr="00ED5600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–</w:t>
            </w:r>
            <w:r w:rsidRPr="00ED5600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.03)</w:t>
            </w:r>
          </w:p>
        </w:tc>
        <w:tc>
          <w:tcPr>
            <w:tcW w:w="3402" w:type="dxa"/>
          </w:tcPr>
          <w:p w14:paraId="6747D2B2" w14:textId="7AF00C39" w:rsidR="00E6270F" w:rsidRPr="00ED5600" w:rsidRDefault="007B6A4B" w:rsidP="00E6270F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D5600">
              <w:rPr>
                <w:rFonts w:ascii="Times New Roman" w:hAnsi="Times New Roman" w:cs="Times New Roman"/>
                <w:sz w:val="20"/>
                <w:szCs w:val="20"/>
              </w:rPr>
              <w:t>125817</w:t>
            </w:r>
            <w:r w:rsidR="00BB57CF" w:rsidRPr="00ED560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D5600">
              <w:rPr>
                <w:rFonts w:ascii="Times New Roman" w:hAnsi="Times New Roman" w:cs="Times New Roman"/>
                <w:sz w:val="20"/>
                <w:szCs w:val="20"/>
              </w:rPr>
              <w:t>(120561</w:t>
            </w:r>
            <w:r w:rsidR="00B9011A" w:rsidRPr="00ED5600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–</w:t>
            </w:r>
            <w:r w:rsidRPr="00ED5600">
              <w:rPr>
                <w:rFonts w:ascii="Times New Roman" w:hAnsi="Times New Roman" w:cs="Times New Roman"/>
                <w:sz w:val="20"/>
                <w:szCs w:val="20"/>
              </w:rPr>
              <w:t>131689)</w:t>
            </w:r>
          </w:p>
        </w:tc>
        <w:tc>
          <w:tcPr>
            <w:tcW w:w="3402" w:type="dxa"/>
          </w:tcPr>
          <w:p w14:paraId="496AD61F" w14:textId="5CD7734B" w:rsidR="00E6270F" w:rsidRPr="00ED5600" w:rsidRDefault="00C10F6B" w:rsidP="00E6270F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D5600">
              <w:rPr>
                <w:rFonts w:ascii="Times New Roman" w:hAnsi="Times New Roman" w:cs="Times New Roman"/>
                <w:sz w:val="20"/>
                <w:szCs w:val="20"/>
              </w:rPr>
              <w:t>56.4%</w:t>
            </w:r>
          </w:p>
        </w:tc>
      </w:tr>
      <w:tr w:rsidR="00E6270F" w:rsidRPr="00ED5600" w14:paraId="5D005648" w14:textId="77777777" w:rsidTr="00E6270F">
        <w:tc>
          <w:tcPr>
            <w:tcW w:w="3261" w:type="dxa"/>
          </w:tcPr>
          <w:p w14:paraId="4EC3806D" w14:textId="60AFA800" w:rsidR="00E6270F" w:rsidRPr="00ED5600" w:rsidRDefault="00E6270F" w:rsidP="00E6270F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ED5600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No</w:t>
            </w:r>
          </w:p>
        </w:tc>
        <w:tc>
          <w:tcPr>
            <w:tcW w:w="2835" w:type="dxa"/>
          </w:tcPr>
          <w:p w14:paraId="3D22C039" w14:textId="0BD30DD1" w:rsidR="00A81961" w:rsidRPr="00ED5600" w:rsidRDefault="00BB10CC" w:rsidP="00E6270F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ED5600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81 (0.67</w:t>
            </w:r>
            <w:r w:rsidR="00D04823" w:rsidRPr="00ED5600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–</w:t>
            </w:r>
            <w:r w:rsidRPr="00ED5600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99)</w:t>
            </w:r>
          </w:p>
        </w:tc>
        <w:tc>
          <w:tcPr>
            <w:tcW w:w="3402" w:type="dxa"/>
          </w:tcPr>
          <w:p w14:paraId="79351063" w14:textId="6611D1ED" w:rsidR="00E6270F" w:rsidRPr="00ED5600" w:rsidRDefault="007B6A4B" w:rsidP="00E6270F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D5600">
              <w:rPr>
                <w:rFonts w:ascii="Times New Roman" w:hAnsi="Times New Roman" w:cs="Times New Roman"/>
                <w:sz w:val="20"/>
                <w:szCs w:val="20"/>
              </w:rPr>
              <w:t>127265</w:t>
            </w:r>
            <w:r w:rsidR="00BB57CF" w:rsidRPr="00ED560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D5600">
              <w:rPr>
                <w:rFonts w:ascii="Times New Roman" w:hAnsi="Times New Roman" w:cs="Times New Roman"/>
                <w:sz w:val="20"/>
                <w:szCs w:val="20"/>
              </w:rPr>
              <w:t>(123779</w:t>
            </w:r>
            <w:r w:rsidR="00B9011A" w:rsidRPr="00ED5600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–</w:t>
            </w:r>
            <w:r w:rsidRPr="00ED5600">
              <w:rPr>
                <w:rFonts w:ascii="Times New Roman" w:hAnsi="Times New Roman" w:cs="Times New Roman"/>
                <w:sz w:val="20"/>
                <w:szCs w:val="20"/>
              </w:rPr>
              <w:t>131015)</w:t>
            </w:r>
          </w:p>
        </w:tc>
        <w:tc>
          <w:tcPr>
            <w:tcW w:w="3402" w:type="dxa"/>
          </w:tcPr>
          <w:p w14:paraId="03C2A353" w14:textId="481CC5BC" w:rsidR="00E6270F" w:rsidRPr="00ED5600" w:rsidRDefault="00506525" w:rsidP="00E6270F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D560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C10F6B" w:rsidRPr="00ED560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D84894" w:rsidRPr="00ED5600">
              <w:rPr>
                <w:rFonts w:ascii="Times New Roman" w:hAnsi="Times New Roman" w:cs="Times New Roman"/>
                <w:sz w:val="20"/>
                <w:szCs w:val="20"/>
              </w:rPr>
              <w:t>.9%</w:t>
            </w:r>
          </w:p>
        </w:tc>
      </w:tr>
      <w:tr w:rsidR="00E6270F" w:rsidRPr="00ED5600" w14:paraId="6F9B98CF" w14:textId="77777777" w:rsidTr="00E6270F">
        <w:tc>
          <w:tcPr>
            <w:tcW w:w="3261" w:type="dxa"/>
          </w:tcPr>
          <w:p w14:paraId="3AC75986" w14:textId="5C011F54" w:rsidR="00E6270F" w:rsidRPr="00ED5600" w:rsidRDefault="00E6270F" w:rsidP="00E6270F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ED5600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CNS metastatic</w:t>
            </w:r>
          </w:p>
        </w:tc>
        <w:tc>
          <w:tcPr>
            <w:tcW w:w="2835" w:type="dxa"/>
          </w:tcPr>
          <w:p w14:paraId="0CC23908" w14:textId="77777777" w:rsidR="00E6270F" w:rsidRPr="00ED5600" w:rsidRDefault="00E6270F" w:rsidP="004A0CD7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3402" w:type="dxa"/>
          </w:tcPr>
          <w:p w14:paraId="1212A919" w14:textId="77777777" w:rsidR="00E6270F" w:rsidRPr="00ED5600" w:rsidRDefault="00E6270F" w:rsidP="004A0CD7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2" w:type="dxa"/>
          </w:tcPr>
          <w:p w14:paraId="70EDD89B" w14:textId="77777777" w:rsidR="00E6270F" w:rsidRPr="00ED5600" w:rsidRDefault="00E6270F" w:rsidP="004A0CD7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6270F" w:rsidRPr="00ED5600" w14:paraId="0C182AC0" w14:textId="77777777" w:rsidTr="00E6270F">
        <w:tc>
          <w:tcPr>
            <w:tcW w:w="3261" w:type="dxa"/>
          </w:tcPr>
          <w:p w14:paraId="21EB1794" w14:textId="63995DD5" w:rsidR="00E6270F" w:rsidRPr="00ED5600" w:rsidRDefault="00E6270F" w:rsidP="00E6270F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ED5600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Yes</w:t>
            </w:r>
          </w:p>
        </w:tc>
        <w:tc>
          <w:tcPr>
            <w:tcW w:w="2835" w:type="dxa"/>
          </w:tcPr>
          <w:p w14:paraId="52F4606E" w14:textId="41A788DE" w:rsidR="00A81961" w:rsidRPr="00ED5600" w:rsidRDefault="00BB10CC" w:rsidP="00E6270F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ED5600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68 (0.41</w:t>
            </w:r>
            <w:r w:rsidR="00D04823" w:rsidRPr="00ED5600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–</w:t>
            </w:r>
            <w:r w:rsidRPr="00ED5600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.11)</w:t>
            </w:r>
          </w:p>
        </w:tc>
        <w:tc>
          <w:tcPr>
            <w:tcW w:w="3402" w:type="dxa"/>
          </w:tcPr>
          <w:p w14:paraId="042449BC" w14:textId="54AF6E9A" w:rsidR="00E6270F" w:rsidRPr="00ED5600" w:rsidRDefault="007B6A4B" w:rsidP="00E6270F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D5600">
              <w:rPr>
                <w:rFonts w:ascii="Times New Roman" w:hAnsi="Times New Roman" w:cs="Times New Roman"/>
                <w:sz w:val="20"/>
                <w:szCs w:val="20"/>
              </w:rPr>
              <w:t>124039</w:t>
            </w:r>
            <w:r w:rsidR="00BB57CF" w:rsidRPr="00ED560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D5600">
              <w:rPr>
                <w:rFonts w:ascii="Times New Roman" w:hAnsi="Times New Roman" w:cs="Times New Roman"/>
                <w:sz w:val="20"/>
                <w:szCs w:val="20"/>
              </w:rPr>
              <w:t>(116688</w:t>
            </w:r>
            <w:r w:rsidR="00B9011A" w:rsidRPr="00ED5600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–</w:t>
            </w:r>
            <w:r w:rsidRPr="00ED5600">
              <w:rPr>
                <w:rFonts w:ascii="Times New Roman" w:hAnsi="Times New Roman" w:cs="Times New Roman"/>
                <w:sz w:val="20"/>
                <w:szCs w:val="20"/>
              </w:rPr>
              <w:t>132807)</w:t>
            </w:r>
          </w:p>
        </w:tc>
        <w:tc>
          <w:tcPr>
            <w:tcW w:w="3402" w:type="dxa"/>
          </w:tcPr>
          <w:p w14:paraId="7F2D68BE" w14:textId="6E57D322" w:rsidR="00E6270F" w:rsidRPr="00ED5600" w:rsidRDefault="00C10F6B" w:rsidP="00E6270F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D5600">
              <w:rPr>
                <w:rFonts w:ascii="Times New Roman" w:hAnsi="Times New Roman" w:cs="Times New Roman"/>
                <w:sz w:val="20"/>
                <w:szCs w:val="20"/>
              </w:rPr>
              <w:t>58.5%</w:t>
            </w:r>
          </w:p>
        </w:tc>
      </w:tr>
      <w:tr w:rsidR="00E6270F" w:rsidRPr="00ED5600" w14:paraId="3277E52C" w14:textId="77777777" w:rsidTr="004A0CD7">
        <w:tc>
          <w:tcPr>
            <w:tcW w:w="3261" w:type="dxa"/>
            <w:tcBorders>
              <w:bottom w:val="single" w:sz="4" w:space="0" w:color="auto"/>
            </w:tcBorders>
          </w:tcPr>
          <w:p w14:paraId="1DED5F24" w14:textId="0DB18F58" w:rsidR="00E6270F" w:rsidRPr="00ED5600" w:rsidRDefault="00E6270F" w:rsidP="00E6270F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ED5600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No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36679B7B" w14:textId="09966072" w:rsidR="00A81961" w:rsidRPr="00ED5600" w:rsidRDefault="00BB10CC" w:rsidP="00E6270F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ED5600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82 (0.68</w:t>
            </w:r>
            <w:r w:rsidR="00D04823" w:rsidRPr="00ED5600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–</w:t>
            </w:r>
            <w:r w:rsidRPr="00ED5600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98)</w:t>
            </w:r>
          </w:p>
        </w:tc>
        <w:tc>
          <w:tcPr>
            <w:tcW w:w="3402" w:type="dxa"/>
            <w:tcBorders>
              <w:bottom w:val="single" w:sz="4" w:space="0" w:color="auto"/>
            </w:tcBorders>
          </w:tcPr>
          <w:p w14:paraId="3FC48863" w14:textId="6932ED4C" w:rsidR="00E6270F" w:rsidRPr="00ED5600" w:rsidRDefault="007B6A4B" w:rsidP="00E6270F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D5600">
              <w:rPr>
                <w:rFonts w:ascii="Times New Roman" w:hAnsi="Times New Roman" w:cs="Times New Roman"/>
                <w:sz w:val="20"/>
                <w:szCs w:val="20"/>
              </w:rPr>
              <w:t>127498</w:t>
            </w:r>
            <w:r w:rsidR="00BB57CF" w:rsidRPr="00ED560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D5600">
              <w:rPr>
                <w:rFonts w:ascii="Times New Roman" w:hAnsi="Times New Roman" w:cs="Times New Roman"/>
                <w:sz w:val="20"/>
                <w:szCs w:val="20"/>
              </w:rPr>
              <w:t>(124039</w:t>
            </w:r>
            <w:r w:rsidR="00B9011A" w:rsidRPr="00ED5600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–</w:t>
            </w:r>
            <w:r w:rsidRPr="00ED5600">
              <w:rPr>
                <w:rFonts w:ascii="Times New Roman" w:hAnsi="Times New Roman" w:cs="Times New Roman"/>
                <w:sz w:val="20"/>
                <w:szCs w:val="20"/>
              </w:rPr>
              <w:t>130835)</w:t>
            </w:r>
          </w:p>
        </w:tc>
        <w:tc>
          <w:tcPr>
            <w:tcW w:w="3402" w:type="dxa"/>
            <w:tcBorders>
              <w:bottom w:val="single" w:sz="4" w:space="0" w:color="auto"/>
            </w:tcBorders>
          </w:tcPr>
          <w:p w14:paraId="71B11B79" w14:textId="4D8E1974" w:rsidR="00E6270F" w:rsidRPr="00ED5600" w:rsidRDefault="00D84894" w:rsidP="00E6270F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D560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C10F6B" w:rsidRPr="00ED560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ED5600">
              <w:rPr>
                <w:rFonts w:ascii="Times New Roman" w:hAnsi="Times New Roman" w:cs="Times New Roman"/>
                <w:sz w:val="20"/>
                <w:szCs w:val="20"/>
              </w:rPr>
              <w:t>.4%</w:t>
            </w:r>
          </w:p>
        </w:tc>
      </w:tr>
    </w:tbl>
    <w:p w14:paraId="3CEFE6E7" w14:textId="58777995" w:rsidR="00DD11ED" w:rsidRPr="00ED5600" w:rsidRDefault="00177284" w:rsidP="00834935">
      <w:pPr>
        <w:kinsoku w:val="0"/>
        <w:spacing w:line="360" w:lineRule="auto"/>
        <w:ind w:leftChars="-405" w:left="-850" w:rightChars="-135" w:right="-283"/>
        <w:rPr>
          <w:rFonts w:ascii="Times New Roman" w:hAnsi="Times New Roman" w:cs="Times New Roman"/>
          <w:sz w:val="20"/>
          <w:szCs w:val="20"/>
        </w:rPr>
      </w:pPr>
      <w:r w:rsidRPr="00ED5600">
        <w:rPr>
          <w:rFonts w:ascii="Times New Roman" w:eastAsia="宋体" w:hAnsi="Times New Roman" w:cs="Times New Roman"/>
          <w:iCs/>
          <w:kern w:val="0"/>
          <w:sz w:val="20"/>
          <w:szCs w:val="20"/>
        </w:rPr>
        <w:t xml:space="preserve">Abbreviation: </w:t>
      </w:r>
      <w:r w:rsidR="00B67524" w:rsidRPr="00ED5600">
        <w:rPr>
          <w:rFonts w:ascii="Times New Roman" w:eastAsia="宋体" w:hAnsi="Times New Roman" w:cs="Times New Roman"/>
          <w:iCs/>
          <w:kern w:val="0"/>
          <w:sz w:val="20"/>
          <w:szCs w:val="20"/>
        </w:rPr>
        <w:t xml:space="preserve">CI, confidence interval; </w:t>
      </w:r>
      <w:r w:rsidR="00C054E6" w:rsidRPr="00ED5600">
        <w:rPr>
          <w:rFonts w:ascii="Times New Roman" w:eastAsia="宋体" w:hAnsi="Times New Roman" w:cs="Times New Roman"/>
          <w:iCs/>
          <w:kern w:val="0"/>
          <w:sz w:val="20"/>
          <w:szCs w:val="20"/>
        </w:rPr>
        <w:t xml:space="preserve">CNS, central nervous system; ECOG, Eastern Cooperative Oncology Group; </w:t>
      </w:r>
      <w:r w:rsidR="00DD11ED" w:rsidRPr="00ED5600">
        <w:rPr>
          <w:rFonts w:ascii="Times New Roman" w:hAnsi="Times New Roman" w:cs="Times New Roman"/>
          <w:sz w:val="20"/>
          <w:szCs w:val="20"/>
        </w:rPr>
        <w:t xml:space="preserve">HR, hazard ratio; </w:t>
      </w:r>
      <w:r w:rsidRPr="00ED5600">
        <w:rPr>
          <w:rFonts w:ascii="Times New Roman" w:hAnsi="Times New Roman" w:cs="Times New Roman"/>
          <w:sz w:val="20"/>
          <w:szCs w:val="20"/>
        </w:rPr>
        <w:t xml:space="preserve">ICER, incremental cost-effectiveness ratio; OS, overall survival; </w:t>
      </w:r>
      <w:r w:rsidR="008940B9" w:rsidRPr="00ED5600">
        <w:rPr>
          <w:rFonts w:ascii="Times New Roman" w:eastAsia="宋体" w:hAnsi="Times New Roman" w:cs="Times New Roman"/>
          <w:iCs/>
          <w:sz w:val="20"/>
          <w:szCs w:val="20"/>
        </w:rPr>
        <w:t>PD-L1, programmed death ligand 1</w:t>
      </w:r>
      <w:r w:rsidRPr="00ED5600">
        <w:rPr>
          <w:rFonts w:ascii="Times New Roman" w:eastAsia="宋体" w:hAnsi="Times New Roman" w:cs="Times New Roman"/>
          <w:iCs/>
          <w:sz w:val="20"/>
          <w:szCs w:val="20"/>
        </w:rPr>
        <w:t xml:space="preserve">; </w:t>
      </w:r>
      <w:r w:rsidR="008940B9" w:rsidRPr="00ED5600">
        <w:rPr>
          <w:rFonts w:ascii="Times New Roman" w:hAnsi="Times New Roman" w:cs="Times New Roman"/>
          <w:sz w:val="20"/>
          <w:szCs w:val="20"/>
        </w:rPr>
        <w:t xml:space="preserve">QALY, quality-adjusted life-year; </w:t>
      </w:r>
      <w:r w:rsidR="00DD11ED" w:rsidRPr="00ED5600">
        <w:rPr>
          <w:rFonts w:ascii="Times New Roman" w:hAnsi="Times New Roman" w:cs="Times New Roman"/>
          <w:sz w:val="20"/>
          <w:szCs w:val="20"/>
        </w:rPr>
        <w:t>WTP, w</w:t>
      </w:r>
      <w:r w:rsidR="008940B9" w:rsidRPr="00ED5600">
        <w:rPr>
          <w:rFonts w:ascii="Times New Roman" w:hAnsi="Times New Roman" w:cs="Times New Roman"/>
          <w:sz w:val="20"/>
          <w:szCs w:val="20"/>
        </w:rPr>
        <w:t>illingness-to-pay</w:t>
      </w:r>
      <w:r w:rsidRPr="00ED5600">
        <w:rPr>
          <w:rFonts w:ascii="Times New Roman" w:hAnsi="Times New Roman" w:cs="Times New Roman"/>
          <w:sz w:val="20"/>
          <w:szCs w:val="20"/>
        </w:rPr>
        <w:t>.</w:t>
      </w:r>
    </w:p>
    <w:p w14:paraId="7D6466D5" w14:textId="0FC9F131" w:rsidR="00066376" w:rsidRPr="00ED5600" w:rsidRDefault="00066376" w:rsidP="001F464D">
      <w:pPr>
        <w:kinsoku w:val="0"/>
        <w:spacing w:line="360" w:lineRule="auto"/>
        <w:ind w:leftChars="-405" w:left="-850" w:rightChars="-297" w:right="-624"/>
        <w:rPr>
          <w:rFonts w:ascii="Times New Roman" w:hAnsi="Times New Roman" w:cs="Times New Roman"/>
          <w:sz w:val="20"/>
          <w:szCs w:val="20"/>
        </w:rPr>
      </w:pPr>
    </w:p>
    <w:sectPr w:rsidR="00066376" w:rsidRPr="00ED5600" w:rsidSect="004A0CD7">
      <w:pgSz w:w="16838" w:h="11906" w:orient="landscape"/>
      <w:pgMar w:top="1800" w:right="2804" w:bottom="1800" w:left="212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B58EFCB" w14:textId="77777777" w:rsidR="008D1482" w:rsidRDefault="008D1482" w:rsidP="00931E39">
      <w:r>
        <w:separator/>
      </w:r>
    </w:p>
  </w:endnote>
  <w:endnote w:type="continuationSeparator" w:id="0">
    <w:p w14:paraId="3ED7B9BF" w14:textId="77777777" w:rsidR="008D1482" w:rsidRDefault="008D1482" w:rsidP="00931E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824DBC5" w14:textId="77777777" w:rsidR="008D1482" w:rsidRDefault="008D1482" w:rsidP="00931E39">
      <w:r>
        <w:separator/>
      </w:r>
    </w:p>
  </w:footnote>
  <w:footnote w:type="continuationSeparator" w:id="0">
    <w:p w14:paraId="23E655B2" w14:textId="77777777" w:rsidR="008D1482" w:rsidRDefault="008D1482" w:rsidP="00931E3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0635"/>
    <w:rsid w:val="0001530A"/>
    <w:rsid w:val="000403F5"/>
    <w:rsid w:val="00066376"/>
    <w:rsid w:val="00074651"/>
    <w:rsid w:val="001017DA"/>
    <w:rsid w:val="001348E5"/>
    <w:rsid w:val="00154F2C"/>
    <w:rsid w:val="00177284"/>
    <w:rsid w:val="00185D9B"/>
    <w:rsid w:val="0019283C"/>
    <w:rsid w:val="00197B07"/>
    <w:rsid w:val="001A3079"/>
    <w:rsid w:val="001F464D"/>
    <w:rsid w:val="00253AC2"/>
    <w:rsid w:val="002748A0"/>
    <w:rsid w:val="002904D1"/>
    <w:rsid w:val="00294191"/>
    <w:rsid w:val="002A32B4"/>
    <w:rsid w:val="002C19DE"/>
    <w:rsid w:val="002D2292"/>
    <w:rsid w:val="002D71A6"/>
    <w:rsid w:val="003151F9"/>
    <w:rsid w:val="0032443A"/>
    <w:rsid w:val="003508B1"/>
    <w:rsid w:val="0036178A"/>
    <w:rsid w:val="003713C4"/>
    <w:rsid w:val="003778B1"/>
    <w:rsid w:val="003B024C"/>
    <w:rsid w:val="003F2C6A"/>
    <w:rsid w:val="00421AA4"/>
    <w:rsid w:val="00440153"/>
    <w:rsid w:val="004645F2"/>
    <w:rsid w:val="00475545"/>
    <w:rsid w:val="004819FA"/>
    <w:rsid w:val="00494502"/>
    <w:rsid w:val="004A05B6"/>
    <w:rsid w:val="004A0CD7"/>
    <w:rsid w:val="004B7BB6"/>
    <w:rsid w:val="00503D11"/>
    <w:rsid w:val="00506525"/>
    <w:rsid w:val="0050779D"/>
    <w:rsid w:val="00507B1D"/>
    <w:rsid w:val="0051657A"/>
    <w:rsid w:val="00556B9C"/>
    <w:rsid w:val="005A16A6"/>
    <w:rsid w:val="005F5E60"/>
    <w:rsid w:val="0060760C"/>
    <w:rsid w:val="006274E5"/>
    <w:rsid w:val="00631777"/>
    <w:rsid w:val="00643DCB"/>
    <w:rsid w:val="00660A71"/>
    <w:rsid w:val="006B3DD5"/>
    <w:rsid w:val="006E33FD"/>
    <w:rsid w:val="006F10F1"/>
    <w:rsid w:val="00722318"/>
    <w:rsid w:val="00746153"/>
    <w:rsid w:val="0077439C"/>
    <w:rsid w:val="007B44D2"/>
    <w:rsid w:val="007B6A4B"/>
    <w:rsid w:val="007C4EE0"/>
    <w:rsid w:val="00834935"/>
    <w:rsid w:val="00841364"/>
    <w:rsid w:val="00855A46"/>
    <w:rsid w:val="00881976"/>
    <w:rsid w:val="008823DC"/>
    <w:rsid w:val="008940B9"/>
    <w:rsid w:val="008D1482"/>
    <w:rsid w:val="008F2D15"/>
    <w:rsid w:val="00906CCB"/>
    <w:rsid w:val="00931E39"/>
    <w:rsid w:val="00935F7D"/>
    <w:rsid w:val="009403F8"/>
    <w:rsid w:val="00950BB6"/>
    <w:rsid w:val="009518A3"/>
    <w:rsid w:val="00965E03"/>
    <w:rsid w:val="00976363"/>
    <w:rsid w:val="00992D5A"/>
    <w:rsid w:val="009D4F03"/>
    <w:rsid w:val="009F0925"/>
    <w:rsid w:val="00A52882"/>
    <w:rsid w:val="00A537FB"/>
    <w:rsid w:val="00A81961"/>
    <w:rsid w:val="00A9051C"/>
    <w:rsid w:val="00A97372"/>
    <w:rsid w:val="00AD0663"/>
    <w:rsid w:val="00B26BCC"/>
    <w:rsid w:val="00B55317"/>
    <w:rsid w:val="00B67524"/>
    <w:rsid w:val="00B9011A"/>
    <w:rsid w:val="00BB10CC"/>
    <w:rsid w:val="00BB20D8"/>
    <w:rsid w:val="00BB57CF"/>
    <w:rsid w:val="00BF0A1C"/>
    <w:rsid w:val="00C054E6"/>
    <w:rsid w:val="00C10F6B"/>
    <w:rsid w:val="00C12596"/>
    <w:rsid w:val="00C4406F"/>
    <w:rsid w:val="00C87446"/>
    <w:rsid w:val="00CC37EB"/>
    <w:rsid w:val="00CD7904"/>
    <w:rsid w:val="00CF2D78"/>
    <w:rsid w:val="00CF7C8A"/>
    <w:rsid w:val="00D04823"/>
    <w:rsid w:val="00D15C17"/>
    <w:rsid w:val="00D17DBF"/>
    <w:rsid w:val="00D45D0F"/>
    <w:rsid w:val="00D506AC"/>
    <w:rsid w:val="00D75221"/>
    <w:rsid w:val="00D755B4"/>
    <w:rsid w:val="00D84894"/>
    <w:rsid w:val="00DC1285"/>
    <w:rsid w:val="00DC591A"/>
    <w:rsid w:val="00DD11ED"/>
    <w:rsid w:val="00DE6FE9"/>
    <w:rsid w:val="00E27961"/>
    <w:rsid w:val="00E541BB"/>
    <w:rsid w:val="00E55BAE"/>
    <w:rsid w:val="00E6270F"/>
    <w:rsid w:val="00EA6CB7"/>
    <w:rsid w:val="00EB4108"/>
    <w:rsid w:val="00ED3408"/>
    <w:rsid w:val="00ED5600"/>
    <w:rsid w:val="00EF153C"/>
    <w:rsid w:val="00F17FB7"/>
    <w:rsid w:val="00F44FBF"/>
    <w:rsid w:val="00F618A5"/>
    <w:rsid w:val="00F80635"/>
    <w:rsid w:val="00F9116C"/>
    <w:rsid w:val="00FC4ABC"/>
    <w:rsid w:val="00FF3D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65B30D3"/>
  <w15:docId w15:val="{85888F47-804A-4510-823E-1FBA0AF1B0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31E3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31E3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31E3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31E3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31E39"/>
    <w:rPr>
      <w:sz w:val="18"/>
      <w:szCs w:val="18"/>
    </w:rPr>
  </w:style>
  <w:style w:type="table" w:styleId="a7">
    <w:name w:val="Table Grid"/>
    <w:basedOn w:val="a1"/>
    <w:uiPriority w:val="39"/>
    <w:rsid w:val="004819F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2</Pages>
  <Words>230</Words>
  <Characters>1317</Characters>
  <Application>Microsoft Office Word</Application>
  <DocSecurity>0</DocSecurity>
  <Lines>10</Lines>
  <Paragraphs>3</Paragraphs>
  <ScaleCrop>false</ScaleCrop>
  <Company/>
  <LinksUpToDate>false</LinksUpToDate>
  <CharactersWithSpaces>1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佘 龙江</dc:creator>
  <cp:keywords/>
  <dc:description/>
  <cp:lastModifiedBy>佘 龙江</cp:lastModifiedBy>
  <cp:revision>14</cp:revision>
  <dcterms:created xsi:type="dcterms:W3CDTF">2019-12-14T09:22:00Z</dcterms:created>
  <dcterms:modified xsi:type="dcterms:W3CDTF">2020-01-18T10:14:00Z</dcterms:modified>
</cp:coreProperties>
</file>